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5789A" w:rsidRPr="003F2DCA" w:rsidRDefault="00E5789A" w:rsidP="00E5789A">
      <w:pPr>
        <w:spacing w:after="0" w:line="240" w:lineRule="auto"/>
        <w:ind w:left="42"/>
        <w:rPr>
          <w:rFonts w:ascii="Times New Roman" w:hAnsi="Times New Roman"/>
        </w:rPr>
      </w:pPr>
      <w:r w:rsidRPr="003F2DCA">
        <w:rPr>
          <w:rFonts w:ascii="Times New Roman" w:hAnsi="Times New Roman"/>
          <w:sz w:val="24"/>
          <w:szCs w:val="24"/>
          <w:lang w:val="en-US"/>
        </w:rPr>
        <w:t xml:space="preserve">Table </w:t>
      </w:r>
      <w:r w:rsidR="00710EA4" w:rsidRPr="003F2DCA">
        <w:rPr>
          <w:rFonts w:ascii="Times New Roman" w:hAnsi="Times New Roman"/>
          <w:sz w:val="24"/>
          <w:szCs w:val="24"/>
          <w:lang w:val="en-US"/>
        </w:rPr>
        <w:t>S</w:t>
      </w:r>
      <w:r w:rsidR="00123C9F">
        <w:rPr>
          <w:rFonts w:ascii="Times New Roman" w:hAnsi="Times New Roman"/>
          <w:sz w:val="24"/>
          <w:szCs w:val="24"/>
          <w:lang w:val="en-US"/>
        </w:rPr>
        <w:t>6</w:t>
      </w:r>
      <w:r w:rsidRPr="003F2DCA">
        <w:rPr>
          <w:rFonts w:ascii="Times New Roman" w:hAnsi="Times New Roman"/>
          <w:sz w:val="24"/>
          <w:szCs w:val="24"/>
          <w:lang w:val="en-US"/>
        </w:rPr>
        <w:t xml:space="preserve">. </w:t>
      </w:r>
      <w:r w:rsidR="00710EA4" w:rsidRPr="003F2DCA">
        <w:rPr>
          <w:rFonts w:ascii="Times New Roman" w:hAnsi="Times New Roman"/>
          <w:sz w:val="24"/>
          <w:szCs w:val="24"/>
          <w:lang w:val="en-US"/>
        </w:rPr>
        <w:t>Values observed of c</w:t>
      </w:r>
      <w:r w:rsidRPr="003F2DCA">
        <w:rPr>
          <w:rFonts w:ascii="Times New Roman" w:hAnsi="Times New Roman"/>
          <w:sz w:val="24"/>
          <w:szCs w:val="24"/>
          <w:lang w:val="en-US"/>
        </w:rPr>
        <w:t>ontent (g kg</w:t>
      </w:r>
      <w:r w:rsidRPr="003F2DCA">
        <w:rPr>
          <w:rFonts w:ascii="Times New Roman" w:hAnsi="Times New Roman"/>
          <w:sz w:val="24"/>
          <w:szCs w:val="24"/>
          <w:vertAlign w:val="superscript"/>
          <w:lang w:val="en-US"/>
        </w:rPr>
        <w:t>-1</w:t>
      </w:r>
      <w:r w:rsidRPr="003F2DCA">
        <w:rPr>
          <w:rFonts w:ascii="Times New Roman" w:hAnsi="Times New Roman"/>
          <w:sz w:val="24"/>
          <w:szCs w:val="24"/>
          <w:lang w:val="en-US"/>
        </w:rPr>
        <w:t xml:space="preserve">) of Ca in older (OL), intermediate (IL), and younger (YL) leaves of cauliflower ‘Verona’ growing under supplying a complete nutrient solution (C) or a nutrient solution with omission of some macronutrient (-N, -P, -K, -Ca, and -Mg). </w:t>
      </w:r>
    </w:p>
    <w:tbl>
      <w:tblPr>
        <w:tblW w:w="927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2"/>
        <w:gridCol w:w="789"/>
        <w:gridCol w:w="35"/>
        <w:gridCol w:w="906"/>
        <w:gridCol w:w="76"/>
        <w:gridCol w:w="877"/>
        <w:gridCol w:w="98"/>
        <w:gridCol w:w="885"/>
        <w:gridCol w:w="6"/>
        <w:gridCol w:w="904"/>
        <w:gridCol w:w="861"/>
        <w:gridCol w:w="46"/>
        <w:gridCol w:w="918"/>
        <w:gridCol w:w="983"/>
        <w:gridCol w:w="67"/>
        <w:gridCol w:w="807"/>
        <w:gridCol w:w="44"/>
        <w:gridCol w:w="935"/>
        <w:gridCol w:w="14"/>
      </w:tblGrid>
      <w:tr w:rsidR="00825FD5" w:rsidRPr="00DC100A" w:rsidTr="00710EA4">
        <w:trPr>
          <w:trHeight w:val="419"/>
          <w:jc w:val="center"/>
        </w:trPr>
        <w:tc>
          <w:tcPr>
            <w:tcW w:w="846" w:type="dxa"/>
            <w:gridSpan w:val="3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25FD5" w:rsidRPr="00DC100A" w:rsidRDefault="00A17946" w:rsidP="00825FD5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C100A">
              <w:rPr>
                <w:rFonts w:ascii="Times New Roman" w:hAnsi="Times New Roman"/>
                <w:b/>
                <w:sz w:val="24"/>
                <w:szCs w:val="24"/>
              </w:rPr>
              <w:t>NS</w:t>
            </w:r>
          </w:p>
        </w:tc>
        <w:tc>
          <w:tcPr>
            <w:tcW w:w="2848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25FD5" w:rsidRPr="00DC100A" w:rsidRDefault="00825FD5" w:rsidP="00825FD5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C100A">
              <w:rPr>
                <w:rFonts w:ascii="Times New Roman" w:hAnsi="Times New Roman"/>
                <w:b/>
                <w:sz w:val="24"/>
                <w:szCs w:val="24"/>
              </w:rPr>
              <w:t>O</w:t>
            </w:r>
            <w:r w:rsidR="00F94643">
              <w:rPr>
                <w:rFonts w:ascii="Times New Roman" w:hAnsi="Times New Roman"/>
                <w:b/>
                <w:sz w:val="24"/>
                <w:szCs w:val="24"/>
              </w:rPr>
              <w:t>L</w:t>
            </w:r>
          </w:p>
        </w:tc>
        <w:tc>
          <w:tcPr>
            <w:tcW w:w="272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25FD5" w:rsidRPr="00DC100A" w:rsidRDefault="00825FD5" w:rsidP="00825FD5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C100A">
              <w:rPr>
                <w:rFonts w:ascii="Times New Roman" w:hAnsi="Times New Roman"/>
                <w:b/>
                <w:sz w:val="24"/>
                <w:szCs w:val="24"/>
              </w:rPr>
              <w:t>IL</w:t>
            </w:r>
          </w:p>
        </w:tc>
        <w:tc>
          <w:tcPr>
            <w:tcW w:w="285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25FD5" w:rsidRPr="00DC100A" w:rsidRDefault="00825FD5" w:rsidP="00825FD5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C100A">
              <w:rPr>
                <w:rFonts w:ascii="Times New Roman" w:hAnsi="Times New Roman"/>
                <w:b/>
                <w:sz w:val="24"/>
                <w:szCs w:val="24"/>
              </w:rPr>
              <w:t>YL</w:t>
            </w:r>
          </w:p>
        </w:tc>
      </w:tr>
      <w:tr w:rsidR="00825FD5" w:rsidRPr="00DC100A" w:rsidTr="00710EA4">
        <w:trPr>
          <w:trHeight w:val="148"/>
          <w:jc w:val="center"/>
        </w:trPr>
        <w:tc>
          <w:tcPr>
            <w:tcW w:w="846" w:type="dxa"/>
            <w:gridSpan w:val="3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25FD5" w:rsidRPr="00DC100A" w:rsidRDefault="00825FD5" w:rsidP="00825FD5">
            <w:pPr>
              <w:spacing w:after="0" w:line="240" w:lineRule="auto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9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25FD5" w:rsidRPr="00DC100A" w:rsidRDefault="00825FD5" w:rsidP="00825FD5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C100A">
              <w:rPr>
                <w:rFonts w:ascii="Times New Roman" w:hAnsi="Times New Roman"/>
                <w:b/>
                <w:sz w:val="24"/>
                <w:szCs w:val="24"/>
              </w:rPr>
              <w:t>A</w:t>
            </w:r>
          </w:p>
        </w:tc>
        <w:tc>
          <w:tcPr>
            <w:tcW w:w="9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25FD5" w:rsidRPr="00DC100A" w:rsidRDefault="00825FD5" w:rsidP="00825FD5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C100A">
              <w:rPr>
                <w:rFonts w:ascii="Times New Roman" w:hAnsi="Times New Roman"/>
                <w:b/>
                <w:sz w:val="24"/>
                <w:szCs w:val="24"/>
              </w:rPr>
              <w:t>B</w:t>
            </w:r>
          </w:p>
        </w:tc>
        <w:tc>
          <w:tcPr>
            <w:tcW w:w="8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25FD5" w:rsidRPr="00DC100A" w:rsidRDefault="00825FD5" w:rsidP="00825FD5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C100A">
              <w:rPr>
                <w:rFonts w:ascii="Times New Roman" w:hAnsi="Times New Roman"/>
                <w:b/>
                <w:sz w:val="24"/>
                <w:szCs w:val="24"/>
              </w:rPr>
              <w:t>C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25FD5" w:rsidRPr="00DC100A" w:rsidRDefault="00825FD5" w:rsidP="00825FD5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C100A">
              <w:rPr>
                <w:rFonts w:ascii="Times New Roman" w:hAnsi="Times New Roman"/>
                <w:b/>
                <w:sz w:val="24"/>
                <w:szCs w:val="24"/>
              </w:rPr>
              <w:t>A</w:t>
            </w:r>
          </w:p>
        </w:tc>
        <w:tc>
          <w:tcPr>
            <w:tcW w:w="9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25FD5" w:rsidRPr="00DC100A" w:rsidRDefault="00825FD5" w:rsidP="00825FD5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C100A">
              <w:rPr>
                <w:rFonts w:ascii="Times New Roman" w:hAnsi="Times New Roman"/>
                <w:b/>
                <w:sz w:val="24"/>
                <w:szCs w:val="24"/>
              </w:rPr>
              <w:t>B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25FD5" w:rsidRPr="00DC100A" w:rsidRDefault="00825FD5" w:rsidP="00825FD5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C100A">
              <w:rPr>
                <w:rFonts w:ascii="Times New Roman" w:hAnsi="Times New Roman"/>
                <w:b/>
                <w:sz w:val="24"/>
                <w:szCs w:val="24"/>
              </w:rPr>
              <w:t>C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25FD5" w:rsidRPr="00DC100A" w:rsidRDefault="00825FD5" w:rsidP="00825FD5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C100A">
              <w:rPr>
                <w:rFonts w:ascii="Times New Roman" w:hAnsi="Times New Roman"/>
                <w:b/>
                <w:sz w:val="24"/>
                <w:szCs w:val="24"/>
              </w:rPr>
              <w:t>A</w:t>
            </w:r>
          </w:p>
        </w:tc>
        <w:tc>
          <w:tcPr>
            <w:tcW w:w="8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25FD5" w:rsidRPr="00DC100A" w:rsidRDefault="00825FD5" w:rsidP="00825FD5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C100A">
              <w:rPr>
                <w:rFonts w:ascii="Times New Roman" w:hAnsi="Times New Roman"/>
                <w:b/>
                <w:sz w:val="24"/>
                <w:szCs w:val="24"/>
              </w:rPr>
              <w:t>B</w:t>
            </w:r>
          </w:p>
        </w:tc>
        <w:tc>
          <w:tcPr>
            <w:tcW w:w="99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25FD5" w:rsidRPr="00DC100A" w:rsidRDefault="00825FD5" w:rsidP="00825FD5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C100A">
              <w:rPr>
                <w:rFonts w:ascii="Times New Roman" w:hAnsi="Times New Roman"/>
                <w:b/>
                <w:sz w:val="24"/>
                <w:szCs w:val="24"/>
              </w:rPr>
              <w:t>C</w:t>
            </w:r>
          </w:p>
        </w:tc>
      </w:tr>
      <w:tr w:rsidR="00710EA4" w:rsidRPr="00DC100A" w:rsidTr="009343BF">
        <w:trPr>
          <w:trHeight w:val="148"/>
          <w:jc w:val="center"/>
        </w:trPr>
        <w:tc>
          <w:tcPr>
            <w:tcW w:w="9273" w:type="dxa"/>
            <w:gridSpan w:val="1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10EA4" w:rsidRPr="00DC100A" w:rsidRDefault="00710EA4" w:rsidP="00710EA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DC100A">
              <w:rPr>
                <w:rFonts w:ascii="Times New Roman" w:hAnsi="Times New Roman"/>
                <w:b/>
                <w:sz w:val="24"/>
                <w:szCs w:val="24"/>
              </w:rPr>
              <w:t>First</w:t>
            </w:r>
            <w:proofErr w:type="spellEnd"/>
            <w:r w:rsidRPr="00DC100A">
              <w:rPr>
                <w:rFonts w:ascii="Times New Roman" w:hAnsi="Times New Roman"/>
                <w:b/>
                <w:sz w:val="24"/>
                <w:szCs w:val="24"/>
              </w:rPr>
              <w:t xml:space="preserve"> Collection</w:t>
            </w:r>
            <w:r w:rsidR="003F2DCA" w:rsidRPr="00DC100A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1</w:t>
            </w:r>
          </w:p>
        </w:tc>
      </w:tr>
      <w:tr w:rsidR="0097395B" w:rsidRPr="00DC100A" w:rsidTr="00710EA4">
        <w:trPr>
          <w:trHeight w:val="397"/>
          <w:jc w:val="center"/>
        </w:trPr>
        <w:tc>
          <w:tcPr>
            <w:tcW w:w="846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97395B" w:rsidRPr="00DC100A" w:rsidRDefault="0097395B" w:rsidP="00825FD5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C100A">
              <w:rPr>
                <w:rFonts w:ascii="Times New Roman" w:hAnsi="Times New Roman"/>
                <w:b/>
                <w:sz w:val="24"/>
                <w:szCs w:val="24"/>
              </w:rPr>
              <w:t>C</w:t>
            </w:r>
          </w:p>
        </w:tc>
        <w:tc>
          <w:tcPr>
            <w:tcW w:w="982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97395B" w:rsidRPr="00DC100A" w:rsidRDefault="0097395B" w:rsidP="00825FD5">
            <w:pPr>
              <w:tabs>
                <w:tab w:val="decimal" w:pos="227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26,2</w:t>
            </w:r>
          </w:p>
        </w:tc>
        <w:tc>
          <w:tcPr>
            <w:tcW w:w="97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7395B" w:rsidRPr="00DC100A" w:rsidRDefault="0097395B" w:rsidP="00825FD5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19,1</w:t>
            </w:r>
          </w:p>
        </w:tc>
        <w:tc>
          <w:tcPr>
            <w:tcW w:w="891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97395B" w:rsidRPr="00DC100A" w:rsidRDefault="0097395B" w:rsidP="00825FD5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21,8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97395B" w:rsidRPr="00DC100A" w:rsidRDefault="0097395B" w:rsidP="0097395B">
            <w:pPr>
              <w:tabs>
                <w:tab w:val="decimal" w:pos="227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26,2</w:t>
            </w:r>
          </w:p>
        </w:tc>
        <w:tc>
          <w:tcPr>
            <w:tcW w:w="90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7395B" w:rsidRPr="00DC100A" w:rsidRDefault="0097395B" w:rsidP="0097395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19,1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97395B" w:rsidRPr="00DC100A" w:rsidRDefault="0097395B" w:rsidP="0097395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21,8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97395B" w:rsidRPr="00DC100A" w:rsidRDefault="0097395B" w:rsidP="0097395B">
            <w:pPr>
              <w:tabs>
                <w:tab w:val="decimal" w:pos="227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26,2</w:t>
            </w:r>
          </w:p>
        </w:tc>
        <w:tc>
          <w:tcPr>
            <w:tcW w:w="8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7395B" w:rsidRPr="00DC100A" w:rsidRDefault="0097395B" w:rsidP="0097395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19,1</w:t>
            </w:r>
          </w:p>
        </w:tc>
        <w:tc>
          <w:tcPr>
            <w:tcW w:w="99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7395B" w:rsidRPr="00DC100A" w:rsidRDefault="0097395B" w:rsidP="0097395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21,8</w:t>
            </w:r>
          </w:p>
        </w:tc>
      </w:tr>
      <w:tr w:rsidR="0097395B" w:rsidRPr="00DC100A" w:rsidTr="00710EA4">
        <w:trPr>
          <w:trHeight w:val="441"/>
          <w:jc w:val="center"/>
        </w:trPr>
        <w:tc>
          <w:tcPr>
            <w:tcW w:w="846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97395B" w:rsidRPr="00DC100A" w:rsidRDefault="0097395B" w:rsidP="00825FD5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C100A">
              <w:rPr>
                <w:rFonts w:ascii="Times New Roman" w:hAnsi="Times New Roman"/>
                <w:b/>
                <w:sz w:val="24"/>
                <w:szCs w:val="24"/>
              </w:rPr>
              <w:t>- N</w:t>
            </w:r>
          </w:p>
        </w:tc>
        <w:tc>
          <w:tcPr>
            <w:tcW w:w="98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7395B" w:rsidRPr="00DC100A" w:rsidRDefault="0097395B" w:rsidP="00825FD5">
            <w:pPr>
              <w:tabs>
                <w:tab w:val="decimal" w:pos="227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4,8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395B" w:rsidRPr="00DC100A" w:rsidRDefault="0097395B" w:rsidP="0097395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4,4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7395B" w:rsidRPr="00DC100A" w:rsidRDefault="0097395B" w:rsidP="00825FD5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3,7</w:t>
            </w: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7395B" w:rsidRPr="00DC100A" w:rsidRDefault="0097395B" w:rsidP="00825FD5">
            <w:pPr>
              <w:tabs>
                <w:tab w:val="decimal" w:pos="189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6,4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395B" w:rsidRPr="00DC100A" w:rsidRDefault="0097395B" w:rsidP="00825FD5">
            <w:pPr>
              <w:tabs>
                <w:tab w:val="decimal" w:pos="194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7,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7395B" w:rsidRPr="00DC100A" w:rsidRDefault="0097395B" w:rsidP="00825FD5">
            <w:pPr>
              <w:tabs>
                <w:tab w:val="decimal" w:pos="200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5,4</w:t>
            </w:r>
          </w:p>
        </w:tc>
        <w:tc>
          <w:tcPr>
            <w:tcW w:w="98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7395B" w:rsidRPr="00DC100A" w:rsidRDefault="0097395B" w:rsidP="00825FD5">
            <w:pPr>
              <w:tabs>
                <w:tab w:val="decimal" w:pos="218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17,7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395B" w:rsidRPr="00DC100A" w:rsidRDefault="0097395B" w:rsidP="00825FD5">
            <w:pPr>
              <w:tabs>
                <w:tab w:val="decimal" w:pos="187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17,4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395B" w:rsidRPr="00DC100A" w:rsidRDefault="0097395B" w:rsidP="00825FD5">
            <w:pPr>
              <w:tabs>
                <w:tab w:val="decimal" w:pos="234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16,6</w:t>
            </w:r>
          </w:p>
        </w:tc>
      </w:tr>
      <w:tr w:rsidR="0097395B" w:rsidRPr="00DC100A" w:rsidTr="00710EA4">
        <w:trPr>
          <w:trHeight w:val="441"/>
          <w:jc w:val="center"/>
        </w:trPr>
        <w:tc>
          <w:tcPr>
            <w:tcW w:w="846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97395B" w:rsidRPr="00DC100A" w:rsidRDefault="0097395B" w:rsidP="00825FD5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C100A">
              <w:rPr>
                <w:rFonts w:ascii="Times New Roman" w:hAnsi="Times New Roman"/>
                <w:b/>
                <w:sz w:val="24"/>
                <w:szCs w:val="24"/>
              </w:rPr>
              <w:t>- P</w:t>
            </w:r>
          </w:p>
        </w:tc>
        <w:tc>
          <w:tcPr>
            <w:tcW w:w="98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7395B" w:rsidRPr="00DC100A" w:rsidRDefault="0097395B" w:rsidP="00825FD5">
            <w:pPr>
              <w:tabs>
                <w:tab w:val="decimal" w:pos="227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9,7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395B" w:rsidRPr="00DC100A" w:rsidRDefault="0097395B" w:rsidP="00825FD5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8,0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7395B" w:rsidRPr="00DC100A" w:rsidRDefault="0097395B" w:rsidP="00825FD5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8,3</w:t>
            </w: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7395B" w:rsidRPr="00DC100A" w:rsidRDefault="0097395B" w:rsidP="00825FD5">
            <w:pPr>
              <w:tabs>
                <w:tab w:val="decimal" w:pos="189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24,1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395B" w:rsidRPr="00DC100A" w:rsidRDefault="0097395B" w:rsidP="00825FD5">
            <w:pPr>
              <w:tabs>
                <w:tab w:val="decimal" w:pos="194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17,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7395B" w:rsidRPr="00DC100A" w:rsidRDefault="0097395B" w:rsidP="00825FD5">
            <w:pPr>
              <w:tabs>
                <w:tab w:val="decimal" w:pos="200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18,3</w:t>
            </w:r>
          </w:p>
        </w:tc>
        <w:tc>
          <w:tcPr>
            <w:tcW w:w="98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7395B" w:rsidRPr="00DC100A" w:rsidRDefault="0097395B" w:rsidP="00825FD5">
            <w:pPr>
              <w:tabs>
                <w:tab w:val="decimal" w:pos="218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36,3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395B" w:rsidRPr="00DC100A" w:rsidRDefault="0097395B" w:rsidP="00825FD5">
            <w:pPr>
              <w:tabs>
                <w:tab w:val="decimal" w:pos="187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48,1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395B" w:rsidRPr="00DC100A" w:rsidRDefault="0097395B" w:rsidP="00825FD5">
            <w:pPr>
              <w:tabs>
                <w:tab w:val="decimal" w:pos="234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39,1</w:t>
            </w:r>
          </w:p>
        </w:tc>
      </w:tr>
      <w:tr w:rsidR="0097395B" w:rsidRPr="00DC100A" w:rsidTr="00710EA4">
        <w:trPr>
          <w:trHeight w:val="441"/>
          <w:jc w:val="center"/>
        </w:trPr>
        <w:tc>
          <w:tcPr>
            <w:tcW w:w="846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97395B" w:rsidRPr="00DC100A" w:rsidRDefault="0097395B" w:rsidP="00825FD5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C100A">
              <w:rPr>
                <w:rFonts w:ascii="Times New Roman" w:hAnsi="Times New Roman"/>
                <w:b/>
                <w:sz w:val="24"/>
                <w:szCs w:val="24"/>
              </w:rPr>
              <w:t>- K</w:t>
            </w:r>
          </w:p>
        </w:tc>
        <w:tc>
          <w:tcPr>
            <w:tcW w:w="98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7395B" w:rsidRPr="00DC100A" w:rsidRDefault="0097395B" w:rsidP="00825FD5">
            <w:pPr>
              <w:tabs>
                <w:tab w:val="decimal" w:pos="227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8,0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395B" w:rsidRPr="00DC100A" w:rsidRDefault="0097395B" w:rsidP="00825FD5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22,8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7395B" w:rsidRPr="00DC100A" w:rsidRDefault="0097395B" w:rsidP="00825FD5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22,3</w:t>
            </w: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7395B" w:rsidRPr="00DC100A" w:rsidRDefault="0097395B" w:rsidP="00825FD5">
            <w:pPr>
              <w:tabs>
                <w:tab w:val="decimal" w:pos="189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8,7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395B" w:rsidRPr="00DC100A" w:rsidRDefault="0097395B" w:rsidP="00825FD5">
            <w:pPr>
              <w:tabs>
                <w:tab w:val="decimal" w:pos="194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29,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7395B" w:rsidRPr="00DC100A" w:rsidRDefault="0097395B" w:rsidP="00825FD5">
            <w:pPr>
              <w:tabs>
                <w:tab w:val="decimal" w:pos="200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29,7</w:t>
            </w:r>
          </w:p>
        </w:tc>
        <w:tc>
          <w:tcPr>
            <w:tcW w:w="98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7395B" w:rsidRPr="00DC100A" w:rsidRDefault="0097395B" w:rsidP="00825FD5">
            <w:pPr>
              <w:tabs>
                <w:tab w:val="decimal" w:pos="218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9,6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395B" w:rsidRPr="00DC100A" w:rsidRDefault="0097395B" w:rsidP="00825FD5">
            <w:pPr>
              <w:tabs>
                <w:tab w:val="decimal" w:pos="187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46,2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395B" w:rsidRPr="00DC100A" w:rsidRDefault="0097395B" w:rsidP="00825FD5">
            <w:pPr>
              <w:tabs>
                <w:tab w:val="decimal" w:pos="234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39,9</w:t>
            </w:r>
          </w:p>
        </w:tc>
      </w:tr>
      <w:tr w:rsidR="0097395B" w:rsidRPr="00DC100A" w:rsidTr="00710EA4">
        <w:trPr>
          <w:trHeight w:val="441"/>
          <w:jc w:val="center"/>
        </w:trPr>
        <w:tc>
          <w:tcPr>
            <w:tcW w:w="846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97395B" w:rsidRPr="00DC100A" w:rsidRDefault="0097395B" w:rsidP="00825FD5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C100A">
              <w:rPr>
                <w:rFonts w:ascii="Times New Roman" w:hAnsi="Times New Roman"/>
                <w:b/>
                <w:sz w:val="24"/>
                <w:szCs w:val="24"/>
              </w:rPr>
              <w:t>- Ca</w:t>
            </w:r>
          </w:p>
        </w:tc>
        <w:tc>
          <w:tcPr>
            <w:tcW w:w="98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7395B" w:rsidRPr="00DC100A" w:rsidRDefault="0097395B" w:rsidP="00825FD5">
            <w:pPr>
              <w:tabs>
                <w:tab w:val="decimal" w:pos="227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21,9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395B" w:rsidRPr="00DC100A" w:rsidRDefault="008545A9" w:rsidP="00825FD5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20,1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7395B" w:rsidRPr="00DC100A" w:rsidRDefault="008545A9" w:rsidP="00825FD5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23,8</w:t>
            </w: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7395B" w:rsidRPr="00DC100A" w:rsidRDefault="0097395B" w:rsidP="00825FD5">
            <w:pPr>
              <w:tabs>
                <w:tab w:val="decimal" w:pos="189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7,8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395B" w:rsidRPr="00DC100A" w:rsidRDefault="008545A9" w:rsidP="00825FD5">
            <w:pPr>
              <w:tabs>
                <w:tab w:val="decimal" w:pos="194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6,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7395B" w:rsidRPr="00DC100A" w:rsidRDefault="008545A9" w:rsidP="00825FD5">
            <w:pPr>
              <w:tabs>
                <w:tab w:val="decimal" w:pos="200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9,2</w:t>
            </w:r>
          </w:p>
        </w:tc>
        <w:tc>
          <w:tcPr>
            <w:tcW w:w="98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7395B" w:rsidRPr="00DC100A" w:rsidRDefault="0097395B" w:rsidP="00825FD5">
            <w:pPr>
              <w:tabs>
                <w:tab w:val="decimal" w:pos="218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5,4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395B" w:rsidRPr="00DC100A" w:rsidRDefault="008545A9" w:rsidP="00825FD5">
            <w:pPr>
              <w:tabs>
                <w:tab w:val="decimal" w:pos="187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4,3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395B" w:rsidRPr="00DC100A" w:rsidRDefault="008545A9" w:rsidP="00825FD5">
            <w:pPr>
              <w:tabs>
                <w:tab w:val="decimal" w:pos="234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6,4</w:t>
            </w:r>
          </w:p>
        </w:tc>
      </w:tr>
      <w:tr w:rsidR="0097395B" w:rsidRPr="00DC100A" w:rsidTr="00710EA4">
        <w:trPr>
          <w:trHeight w:val="441"/>
          <w:jc w:val="center"/>
        </w:trPr>
        <w:tc>
          <w:tcPr>
            <w:tcW w:w="846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395B" w:rsidRPr="00DC100A" w:rsidRDefault="0097395B" w:rsidP="00825FD5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C100A">
              <w:rPr>
                <w:rFonts w:ascii="Times New Roman" w:hAnsi="Times New Roman"/>
                <w:b/>
                <w:sz w:val="24"/>
                <w:szCs w:val="24"/>
              </w:rPr>
              <w:t>- Mg</w:t>
            </w:r>
          </w:p>
        </w:tc>
        <w:tc>
          <w:tcPr>
            <w:tcW w:w="98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97395B" w:rsidRPr="00DC100A" w:rsidRDefault="0097395B" w:rsidP="00825FD5">
            <w:pPr>
              <w:tabs>
                <w:tab w:val="decimal" w:pos="227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8,0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7395B" w:rsidRPr="00DC100A" w:rsidRDefault="0097395B" w:rsidP="00825FD5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4,5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7395B" w:rsidRPr="00DC100A" w:rsidRDefault="0097395B" w:rsidP="00825FD5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2,8</w:t>
            </w: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97395B" w:rsidRPr="00DC100A" w:rsidRDefault="0097395B" w:rsidP="00825FD5">
            <w:pPr>
              <w:tabs>
                <w:tab w:val="decimal" w:pos="189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23,2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7395B" w:rsidRPr="00DC100A" w:rsidRDefault="0097395B" w:rsidP="00825FD5">
            <w:pPr>
              <w:tabs>
                <w:tab w:val="decimal" w:pos="194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9,2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7395B" w:rsidRPr="00DC100A" w:rsidRDefault="0097395B" w:rsidP="00825FD5">
            <w:pPr>
              <w:tabs>
                <w:tab w:val="decimal" w:pos="200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7,8</w:t>
            </w:r>
          </w:p>
        </w:tc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97395B" w:rsidRPr="00DC100A" w:rsidRDefault="0097395B" w:rsidP="00825FD5">
            <w:pPr>
              <w:tabs>
                <w:tab w:val="decimal" w:pos="218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48,2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7395B" w:rsidRPr="00DC100A" w:rsidRDefault="0097395B" w:rsidP="00825FD5">
            <w:pPr>
              <w:tabs>
                <w:tab w:val="decimal" w:pos="187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27,8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7395B" w:rsidRPr="00DC100A" w:rsidRDefault="0097395B" w:rsidP="00825FD5">
            <w:pPr>
              <w:tabs>
                <w:tab w:val="decimal" w:pos="234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25,1</w:t>
            </w:r>
          </w:p>
        </w:tc>
      </w:tr>
      <w:tr w:rsidR="0097395B" w:rsidRPr="00DC100A" w:rsidTr="00710EA4">
        <w:trPr>
          <w:gridAfter w:val="1"/>
          <w:wAfter w:w="14" w:type="dxa"/>
          <w:trHeight w:val="419"/>
          <w:jc w:val="center"/>
        </w:trPr>
        <w:tc>
          <w:tcPr>
            <w:tcW w:w="9259" w:type="dxa"/>
            <w:gridSpan w:val="1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7395B" w:rsidRPr="00DC100A" w:rsidRDefault="00710EA4" w:rsidP="00E5789A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DC100A">
              <w:rPr>
                <w:rFonts w:ascii="Times New Roman" w:hAnsi="Times New Roman"/>
                <w:b/>
                <w:sz w:val="24"/>
                <w:szCs w:val="24"/>
              </w:rPr>
              <w:t>Second</w:t>
            </w:r>
            <w:proofErr w:type="spellEnd"/>
            <w:r w:rsidRPr="00DC100A">
              <w:rPr>
                <w:rFonts w:ascii="Times New Roman" w:hAnsi="Times New Roman"/>
                <w:b/>
                <w:sz w:val="24"/>
                <w:szCs w:val="24"/>
              </w:rPr>
              <w:t xml:space="preserve"> C</w:t>
            </w:r>
            <w:r w:rsidR="003F2DCA" w:rsidRPr="00DC100A">
              <w:rPr>
                <w:rFonts w:ascii="Times New Roman" w:hAnsi="Times New Roman"/>
                <w:b/>
                <w:sz w:val="24"/>
                <w:szCs w:val="24"/>
              </w:rPr>
              <w:t>ollection</w:t>
            </w:r>
            <w:r w:rsidR="003F2DCA" w:rsidRPr="00DC100A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2</w:t>
            </w:r>
          </w:p>
        </w:tc>
      </w:tr>
      <w:tr w:rsidR="0097395B" w:rsidRPr="00DC100A" w:rsidTr="00710EA4">
        <w:trPr>
          <w:gridBefore w:val="1"/>
          <w:wBefore w:w="22" w:type="dxa"/>
          <w:trHeight w:val="419"/>
          <w:jc w:val="center"/>
        </w:trPr>
        <w:tc>
          <w:tcPr>
            <w:tcW w:w="78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97395B" w:rsidRPr="00DC100A" w:rsidRDefault="0097395B" w:rsidP="00825FD5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C100A">
              <w:rPr>
                <w:rFonts w:ascii="Times New Roman" w:hAnsi="Times New Roman"/>
                <w:b/>
                <w:sz w:val="24"/>
                <w:szCs w:val="24"/>
              </w:rPr>
              <w:t>C</w:t>
            </w:r>
          </w:p>
        </w:tc>
        <w:tc>
          <w:tcPr>
            <w:tcW w:w="94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97395B" w:rsidRPr="00DC100A" w:rsidRDefault="0097395B" w:rsidP="00825FD5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102,0</w:t>
            </w:r>
          </w:p>
        </w:tc>
        <w:tc>
          <w:tcPr>
            <w:tcW w:w="9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7395B" w:rsidRPr="00DC100A" w:rsidRDefault="0097395B" w:rsidP="00825FD5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95,0</w:t>
            </w:r>
          </w:p>
        </w:tc>
        <w:tc>
          <w:tcPr>
            <w:tcW w:w="983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97395B" w:rsidRPr="00DC100A" w:rsidRDefault="0097395B" w:rsidP="00825FD5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95,0</w:t>
            </w:r>
          </w:p>
        </w:tc>
        <w:tc>
          <w:tcPr>
            <w:tcW w:w="91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97395B" w:rsidRPr="00DC100A" w:rsidRDefault="0097395B" w:rsidP="00825FD5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42,2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7395B" w:rsidRPr="00DC100A" w:rsidRDefault="0097395B" w:rsidP="00825FD5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29,5</w:t>
            </w:r>
          </w:p>
        </w:tc>
        <w:tc>
          <w:tcPr>
            <w:tcW w:w="964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97395B" w:rsidRPr="00DC100A" w:rsidRDefault="0097395B" w:rsidP="00825FD5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42,0</w:t>
            </w:r>
          </w:p>
        </w:tc>
        <w:tc>
          <w:tcPr>
            <w:tcW w:w="105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97395B" w:rsidRPr="00DC100A" w:rsidRDefault="0097395B" w:rsidP="00825FD5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31,6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7395B" w:rsidRPr="00DC100A" w:rsidRDefault="0097395B" w:rsidP="00825FD5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35,4</w:t>
            </w:r>
          </w:p>
        </w:tc>
        <w:tc>
          <w:tcPr>
            <w:tcW w:w="94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7395B" w:rsidRPr="00DC100A" w:rsidRDefault="0097395B" w:rsidP="00825FD5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23,3</w:t>
            </w:r>
          </w:p>
        </w:tc>
      </w:tr>
      <w:tr w:rsidR="0097395B" w:rsidRPr="00DC100A" w:rsidTr="00710EA4">
        <w:trPr>
          <w:gridBefore w:val="1"/>
          <w:wBefore w:w="22" w:type="dxa"/>
          <w:trHeight w:val="419"/>
          <w:jc w:val="center"/>
        </w:trPr>
        <w:tc>
          <w:tcPr>
            <w:tcW w:w="78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97395B" w:rsidRPr="00DC100A" w:rsidRDefault="0097395B" w:rsidP="00825FD5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C100A">
              <w:rPr>
                <w:rFonts w:ascii="Times New Roman" w:hAnsi="Times New Roman"/>
                <w:b/>
                <w:sz w:val="24"/>
                <w:szCs w:val="24"/>
              </w:rPr>
              <w:t>- N</w:t>
            </w:r>
          </w:p>
        </w:tc>
        <w:tc>
          <w:tcPr>
            <w:tcW w:w="94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7395B" w:rsidRPr="00DC100A" w:rsidRDefault="0097395B" w:rsidP="00825FD5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16,4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395B" w:rsidRPr="00DC100A" w:rsidRDefault="0097395B" w:rsidP="00825FD5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10,2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7395B" w:rsidRPr="00DC100A" w:rsidRDefault="0097395B" w:rsidP="00825FD5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13,5</w:t>
            </w:r>
          </w:p>
        </w:tc>
        <w:tc>
          <w:tcPr>
            <w:tcW w:w="91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7395B" w:rsidRPr="00DC100A" w:rsidRDefault="0097395B" w:rsidP="00825FD5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8,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395B" w:rsidRPr="00DC100A" w:rsidRDefault="0097395B" w:rsidP="00825FD5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6,4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7395B" w:rsidRPr="00DC100A" w:rsidRDefault="0097395B" w:rsidP="00825FD5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7,5</w:t>
            </w:r>
          </w:p>
        </w:tc>
        <w:tc>
          <w:tcPr>
            <w:tcW w:w="105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7395B" w:rsidRPr="00DC100A" w:rsidRDefault="0097395B" w:rsidP="00825FD5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6,7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395B" w:rsidRPr="00DC100A" w:rsidRDefault="0097395B" w:rsidP="00825FD5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5,1</w:t>
            </w:r>
          </w:p>
        </w:tc>
        <w:tc>
          <w:tcPr>
            <w:tcW w:w="9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395B" w:rsidRPr="00DC100A" w:rsidRDefault="0097395B" w:rsidP="00825FD5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5,5</w:t>
            </w:r>
          </w:p>
        </w:tc>
      </w:tr>
      <w:tr w:rsidR="0097395B" w:rsidRPr="00DC100A" w:rsidTr="00710EA4">
        <w:trPr>
          <w:gridBefore w:val="1"/>
          <w:wBefore w:w="22" w:type="dxa"/>
          <w:trHeight w:val="419"/>
          <w:jc w:val="center"/>
        </w:trPr>
        <w:tc>
          <w:tcPr>
            <w:tcW w:w="78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97395B" w:rsidRPr="00DC100A" w:rsidRDefault="0097395B" w:rsidP="00825FD5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C100A">
              <w:rPr>
                <w:rFonts w:ascii="Times New Roman" w:hAnsi="Times New Roman"/>
                <w:b/>
                <w:sz w:val="24"/>
                <w:szCs w:val="24"/>
              </w:rPr>
              <w:t>- P</w:t>
            </w:r>
          </w:p>
        </w:tc>
        <w:tc>
          <w:tcPr>
            <w:tcW w:w="94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7395B" w:rsidRPr="00DC100A" w:rsidRDefault="0097395B" w:rsidP="00825FD5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20,1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395B" w:rsidRPr="00DC100A" w:rsidRDefault="0097395B" w:rsidP="00825FD5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22,0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7395B" w:rsidRPr="00DC100A" w:rsidRDefault="0097395B" w:rsidP="00825FD5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23,8</w:t>
            </w:r>
          </w:p>
        </w:tc>
        <w:tc>
          <w:tcPr>
            <w:tcW w:w="91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7395B" w:rsidRPr="00DC100A" w:rsidRDefault="0097395B" w:rsidP="00825FD5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10,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395B" w:rsidRPr="00DC100A" w:rsidRDefault="0097395B" w:rsidP="00825FD5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12,9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7395B" w:rsidRPr="00DC100A" w:rsidRDefault="0097395B" w:rsidP="00825FD5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14,3</w:t>
            </w:r>
          </w:p>
        </w:tc>
        <w:tc>
          <w:tcPr>
            <w:tcW w:w="105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7395B" w:rsidRPr="00DC100A" w:rsidRDefault="00BF6B4F" w:rsidP="00825FD5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6,4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395B" w:rsidRPr="00DC100A" w:rsidRDefault="00BF6B4F" w:rsidP="00825FD5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6,9</w:t>
            </w:r>
          </w:p>
        </w:tc>
        <w:tc>
          <w:tcPr>
            <w:tcW w:w="9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395B" w:rsidRPr="00DC100A" w:rsidRDefault="00BF6B4F" w:rsidP="00825FD5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8,8</w:t>
            </w:r>
          </w:p>
        </w:tc>
      </w:tr>
      <w:tr w:rsidR="0097395B" w:rsidRPr="00DC100A" w:rsidTr="00710EA4">
        <w:trPr>
          <w:gridBefore w:val="1"/>
          <w:wBefore w:w="22" w:type="dxa"/>
          <w:trHeight w:val="419"/>
          <w:jc w:val="center"/>
        </w:trPr>
        <w:tc>
          <w:tcPr>
            <w:tcW w:w="78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97395B" w:rsidRPr="00DC100A" w:rsidRDefault="0097395B" w:rsidP="00825FD5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C100A">
              <w:rPr>
                <w:rFonts w:ascii="Times New Roman" w:hAnsi="Times New Roman"/>
                <w:b/>
                <w:sz w:val="24"/>
                <w:szCs w:val="24"/>
              </w:rPr>
              <w:t>- K</w:t>
            </w:r>
          </w:p>
        </w:tc>
        <w:tc>
          <w:tcPr>
            <w:tcW w:w="94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7395B" w:rsidRPr="00DC100A" w:rsidRDefault="00BF6B4F" w:rsidP="00825FD5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38,4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395B" w:rsidRPr="00DC100A" w:rsidRDefault="00BF6B4F" w:rsidP="00825FD5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40,1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7395B" w:rsidRPr="00DC100A" w:rsidRDefault="00BF6B4F" w:rsidP="00825FD5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42,8</w:t>
            </w:r>
          </w:p>
        </w:tc>
        <w:tc>
          <w:tcPr>
            <w:tcW w:w="91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7395B" w:rsidRPr="00DC100A" w:rsidRDefault="00BF6B4F" w:rsidP="00825FD5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23,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395B" w:rsidRPr="00DC100A" w:rsidRDefault="00BF6B4F" w:rsidP="00825FD5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25,9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7395B" w:rsidRPr="00DC100A" w:rsidRDefault="00BF6B4F" w:rsidP="00825FD5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34,3</w:t>
            </w:r>
          </w:p>
        </w:tc>
        <w:tc>
          <w:tcPr>
            <w:tcW w:w="105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7395B" w:rsidRPr="00DC100A" w:rsidRDefault="00BF6B4F" w:rsidP="00825FD5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12,7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395B" w:rsidRPr="00DC100A" w:rsidRDefault="00BF6B4F" w:rsidP="00825FD5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20,8</w:t>
            </w:r>
          </w:p>
        </w:tc>
        <w:tc>
          <w:tcPr>
            <w:tcW w:w="9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395B" w:rsidRPr="00DC100A" w:rsidRDefault="00BF6B4F" w:rsidP="00825FD5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23,6</w:t>
            </w:r>
          </w:p>
        </w:tc>
      </w:tr>
      <w:tr w:rsidR="0097395B" w:rsidRPr="00DC100A" w:rsidTr="00710EA4">
        <w:trPr>
          <w:gridBefore w:val="1"/>
          <w:wBefore w:w="22" w:type="dxa"/>
          <w:trHeight w:val="441"/>
          <w:jc w:val="center"/>
        </w:trPr>
        <w:tc>
          <w:tcPr>
            <w:tcW w:w="78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97395B" w:rsidRPr="00DC100A" w:rsidRDefault="0097395B" w:rsidP="00825FD5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C100A">
              <w:rPr>
                <w:rFonts w:ascii="Times New Roman" w:hAnsi="Times New Roman"/>
                <w:b/>
                <w:sz w:val="24"/>
                <w:szCs w:val="24"/>
              </w:rPr>
              <w:t>- Ca</w:t>
            </w:r>
          </w:p>
        </w:tc>
        <w:tc>
          <w:tcPr>
            <w:tcW w:w="94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7395B" w:rsidRPr="00DC100A" w:rsidRDefault="00BF6B4F" w:rsidP="00825FD5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20,5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395B" w:rsidRPr="00DC100A" w:rsidRDefault="008545A9" w:rsidP="00825FD5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23,4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7395B" w:rsidRPr="00DC100A" w:rsidRDefault="008545A9" w:rsidP="00825FD5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17,6</w:t>
            </w:r>
          </w:p>
        </w:tc>
        <w:tc>
          <w:tcPr>
            <w:tcW w:w="91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7395B" w:rsidRPr="00DC100A" w:rsidRDefault="00BF6B4F" w:rsidP="00825FD5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12,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395B" w:rsidRPr="00DC100A" w:rsidRDefault="008545A9" w:rsidP="00825FD5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9,6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7395B" w:rsidRPr="00DC100A" w:rsidRDefault="008545A9" w:rsidP="00825FD5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15,3</w:t>
            </w:r>
          </w:p>
        </w:tc>
        <w:tc>
          <w:tcPr>
            <w:tcW w:w="105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7395B" w:rsidRPr="00DC100A" w:rsidRDefault="00BF6B4F" w:rsidP="00825FD5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6,0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395B" w:rsidRPr="00DC100A" w:rsidRDefault="008545A9" w:rsidP="00825FD5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5,6</w:t>
            </w:r>
          </w:p>
        </w:tc>
        <w:tc>
          <w:tcPr>
            <w:tcW w:w="9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395B" w:rsidRPr="00DC100A" w:rsidRDefault="008545A9" w:rsidP="00825FD5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6,5</w:t>
            </w:r>
          </w:p>
        </w:tc>
      </w:tr>
      <w:tr w:rsidR="0097395B" w:rsidRPr="00DC100A" w:rsidTr="00710EA4">
        <w:trPr>
          <w:gridBefore w:val="1"/>
          <w:wBefore w:w="22" w:type="dxa"/>
          <w:trHeight w:val="441"/>
          <w:jc w:val="center"/>
        </w:trPr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395B" w:rsidRPr="00DC100A" w:rsidRDefault="0097395B" w:rsidP="00825FD5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C100A">
              <w:rPr>
                <w:rFonts w:ascii="Times New Roman" w:hAnsi="Times New Roman"/>
                <w:b/>
                <w:sz w:val="24"/>
                <w:szCs w:val="24"/>
              </w:rPr>
              <w:t>- Mg</w:t>
            </w:r>
          </w:p>
        </w:tc>
        <w:tc>
          <w:tcPr>
            <w:tcW w:w="94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97395B" w:rsidRPr="00DC100A" w:rsidRDefault="00BF6B4F" w:rsidP="00825FD5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44,1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7395B" w:rsidRPr="00DC100A" w:rsidRDefault="00BF6B4F" w:rsidP="00825FD5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19,2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7395B" w:rsidRPr="00DC100A" w:rsidRDefault="00BF6B4F" w:rsidP="00825FD5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42,9</w:t>
            </w:r>
          </w:p>
        </w:tc>
        <w:tc>
          <w:tcPr>
            <w:tcW w:w="91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97395B" w:rsidRPr="00DC100A" w:rsidRDefault="00BF6B4F" w:rsidP="00825FD5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31,3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7395B" w:rsidRPr="00DC100A" w:rsidRDefault="00BF6B4F" w:rsidP="00825FD5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14,0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7395B" w:rsidRPr="00DC100A" w:rsidRDefault="00BF6B4F" w:rsidP="00825FD5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27,4</w:t>
            </w:r>
          </w:p>
        </w:tc>
        <w:tc>
          <w:tcPr>
            <w:tcW w:w="105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97395B" w:rsidRPr="00DC100A" w:rsidRDefault="00BF6B4F" w:rsidP="00825FD5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21,9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7395B" w:rsidRPr="00DC100A" w:rsidRDefault="00BF6B4F" w:rsidP="00825FD5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9,7</w:t>
            </w:r>
          </w:p>
        </w:tc>
        <w:tc>
          <w:tcPr>
            <w:tcW w:w="94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7395B" w:rsidRPr="00DC100A" w:rsidRDefault="00BF6B4F" w:rsidP="00825FD5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20,6</w:t>
            </w:r>
          </w:p>
        </w:tc>
      </w:tr>
    </w:tbl>
    <w:p w:rsidR="003F2DCA" w:rsidRPr="003F2DCA" w:rsidRDefault="003F2DCA" w:rsidP="00733316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3F2DCA">
        <w:rPr>
          <w:rFonts w:ascii="Times New Roman" w:hAnsi="Times New Roman"/>
          <w:sz w:val="24"/>
          <w:szCs w:val="24"/>
          <w:lang w:val="en-US"/>
        </w:rPr>
        <w:t>Ca contents (g kg</w:t>
      </w:r>
      <w:r w:rsidRPr="003F2DCA">
        <w:rPr>
          <w:rFonts w:ascii="Times New Roman" w:hAnsi="Times New Roman"/>
          <w:sz w:val="24"/>
          <w:szCs w:val="24"/>
          <w:vertAlign w:val="superscript"/>
          <w:lang w:val="en-US"/>
        </w:rPr>
        <w:t>-1</w:t>
      </w:r>
      <w:r w:rsidRPr="003F2DCA">
        <w:rPr>
          <w:rFonts w:ascii="Times New Roman" w:hAnsi="Times New Roman"/>
          <w:sz w:val="24"/>
          <w:szCs w:val="24"/>
          <w:lang w:val="en-US"/>
        </w:rPr>
        <w:t>) of old (OL), intermediate (IL), and young (YL) leaves of the cauliflower ‘Verona’ supplied with a complete (C) nutrient solution (NS) or a nutrient solution without added macronutrients (-N, -P, -K, -Ca, and -Mg).</w:t>
      </w:r>
    </w:p>
    <w:p w:rsidR="003F2DCA" w:rsidRPr="003F2DCA" w:rsidRDefault="003F2DCA" w:rsidP="00733316">
      <w:pPr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3F2DCA">
        <w:rPr>
          <w:rFonts w:ascii="Times New Roman" w:hAnsi="Times New Roman"/>
          <w:sz w:val="20"/>
          <w:szCs w:val="20"/>
          <w:vertAlign w:val="superscript"/>
          <w:lang w:val="en-US"/>
        </w:rPr>
        <w:t>1</w:t>
      </w:r>
      <w:r w:rsidRPr="003F2DCA">
        <w:rPr>
          <w:rFonts w:ascii="Times New Roman" w:hAnsi="Times New Roman"/>
          <w:sz w:val="20"/>
          <w:szCs w:val="20"/>
          <w:lang w:val="en-US"/>
        </w:rPr>
        <w:t xml:space="preserve"> The first collection was performed when deficiency symptoms first appeared 40 days after being supplied with nutrient solutions without Ca.</w:t>
      </w:r>
    </w:p>
    <w:p w:rsidR="003F2DCA" w:rsidRPr="003F2DCA" w:rsidRDefault="003F2DCA" w:rsidP="00733316">
      <w:pPr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3F2DCA">
        <w:rPr>
          <w:rFonts w:ascii="Times New Roman" w:hAnsi="Times New Roman"/>
          <w:sz w:val="20"/>
          <w:szCs w:val="20"/>
          <w:vertAlign w:val="superscript"/>
          <w:lang w:val="en-US"/>
        </w:rPr>
        <w:t>2</w:t>
      </w:r>
      <w:r w:rsidRPr="003F2DCA">
        <w:rPr>
          <w:rFonts w:ascii="Times New Roman" w:hAnsi="Times New Roman"/>
          <w:sz w:val="20"/>
          <w:szCs w:val="20"/>
          <w:lang w:val="en-US"/>
        </w:rPr>
        <w:t xml:space="preserve"> The second collection was performed at inflorescence harvest. </w:t>
      </w:r>
      <w:bookmarkStart w:id="0" w:name="_GoBack"/>
      <w:bookmarkEnd w:id="0"/>
    </w:p>
    <w:sectPr w:rsidR="003F2DCA" w:rsidRPr="003F2DCA" w:rsidSect="00645D84">
      <w:pgSz w:w="11906" w:h="16838"/>
      <w:pgMar w:top="1417" w:right="85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1A4FF0"/>
    <w:rsid w:val="000312C1"/>
    <w:rsid w:val="00042E9A"/>
    <w:rsid w:val="00043980"/>
    <w:rsid w:val="00075865"/>
    <w:rsid w:val="0011465A"/>
    <w:rsid w:val="00123C9F"/>
    <w:rsid w:val="00190760"/>
    <w:rsid w:val="001A4FF0"/>
    <w:rsid w:val="001C23D0"/>
    <w:rsid w:val="001C3F14"/>
    <w:rsid w:val="00210887"/>
    <w:rsid w:val="00250D8F"/>
    <w:rsid w:val="002C2A4F"/>
    <w:rsid w:val="0035100D"/>
    <w:rsid w:val="00351CDC"/>
    <w:rsid w:val="003B3DBA"/>
    <w:rsid w:val="003F2DCA"/>
    <w:rsid w:val="004722C7"/>
    <w:rsid w:val="00480071"/>
    <w:rsid w:val="004806A5"/>
    <w:rsid w:val="004C3EF6"/>
    <w:rsid w:val="004D72BF"/>
    <w:rsid w:val="0052056D"/>
    <w:rsid w:val="00536E35"/>
    <w:rsid w:val="00552BF1"/>
    <w:rsid w:val="00582ADB"/>
    <w:rsid w:val="005F50CF"/>
    <w:rsid w:val="006035E8"/>
    <w:rsid w:val="0062729D"/>
    <w:rsid w:val="00633E14"/>
    <w:rsid w:val="00645D84"/>
    <w:rsid w:val="00646AA7"/>
    <w:rsid w:val="006A6AFE"/>
    <w:rsid w:val="006C543F"/>
    <w:rsid w:val="006D038C"/>
    <w:rsid w:val="006D236A"/>
    <w:rsid w:val="00710EA4"/>
    <w:rsid w:val="00733316"/>
    <w:rsid w:val="0074375F"/>
    <w:rsid w:val="00784472"/>
    <w:rsid w:val="00810BB7"/>
    <w:rsid w:val="00825FD5"/>
    <w:rsid w:val="00847583"/>
    <w:rsid w:val="008545A9"/>
    <w:rsid w:val="00895FCA"/>
    <w:rsid w:val="008F412F"/>
    <w:rsid w:val="009343BF"/>
    <w:rsid w:val="0097395B"/>
    <w:rsid w:val="00975DFD"/>
    <w:rsid w:val="009A3F83"/>
    <w:rsid w:val="00A17946"/>
    <w:rsid w:val="00A27DA0"/>
    <w:rsid w:val="00AF37E3"/>
    <w:rsid w:val="00AF3E09"/>
    <w:rsid w:val="00AF68FE"/>
    <w:rsid w:val="00B50D88"/>
    <w:rsid w:val="00B53DC9"/>
    <w:rsid w:val="00BF6B4F"/>
    <w:rsid w:val="00C35907"/>
    <w:rsid w:val="00C74CA4"/>
    <w:rsid w:val="00C970F9"/>
    <w:rsid w:val="00CA219B"/>
    <w:rsid w:val="00CF4DC8"/>
    <w:rsid w:val="00DC100A"/>
    <w:rsid w:val="00DC1CB2"/>
    <w:rsid w:val="00E0675B"/>
    <w:rsid w:val="00E5789A"/>
    <w:rsid w:val="00EA12D0"/>
    <w:rsid w:val="00F15E6E"/>
    <w:rsid w:val="00F9388F"/>
    <w:rsid w:val="00F9464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4FF0"/>
    <w:pPr>
      <w:jc w:val="both"/>
    </w:pPr>
    <w:rPr>
      <w:rFonts w:ascii="Calibri" w:eastAsia="Calibri" w:hAnsi="Calibri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5132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80</TotalTime>
  <Pages>1</Pages>
  <Words>212</Words>
  <Characters>1145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HEUS</dc:creator>
  <cp:lastModifiedBy>usuario</cp:lastModifiedBy>
  <cp:revision>51</cp:revision>
  <dcterms:created xsi:type="dcterms:W3CDTF">2012-01-07T10:45:00Z</dcterms:created>
  <dcterms:modified xsi:type="dcterms:W3CDTF">2015-01-27T11:58:00Z</dcterms:modified>
</cp:coreProperties>
</file>